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BF7" w:rsidRPr="000F558C" w:rsidRDefault="00CB1BF7" w:rsidP="00CB1B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55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0F558C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:rsidR="00CB1BF7" w:rsidRPr="002106F4" w:rsidRDefault="00CB1BF7" w:rsidP="00CB1B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B1BF7" w:rsidRPr="007E187E" w:rsidRDefault="00CB1BF7" w:rsidP="00CB1BF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E187E">
        <w:rPr>
          <w:rFonts w:ascii="Times New Roman" w:hAnsi="Times New Roman" w:cs="Times New Roman"/>
          <w:lang w:val="en-US"/>
        </w:rPr>
        <w:t xml:space="preserve">Correlation analysis of 15 VOCs </w:t>
      </w:r>
      <w:r>
        <w:rPr>
          <w:rFonts w:ascii="Times New Roman" w:hAnsi="Times New Roman" w:cs="Times New Roman"/>
          <w:lang w:val="en-US"/>
        </w:rPr>
        <w:t>present in leaves and roots. For each VOC, the Pearson correlation was computed between the measurement of the 85 accessions for leaves and roots. Additionally, the p-value was computed using R.</w:t>
      </w:r>
    </w:p>
    <w:p w:rsidR="00CB1BF7" w:rsidRDefault="00CB1BF7"/>
    <w:tbl>
      <w:tblPr>
        <w:tblW w:w="365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170"/>
        <w:gridCol w:w="1240"/>
        <w:gridCol w:w="1240"/>
      </w:tblGrid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ubstanc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rel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7E18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B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86200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0</w:t>
            </w:r>
          </w:p>
        </w:tc>
      </w:tr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AR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86200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0</w:t>
            </w:r>
          </w:p>
        </w:tc>
      </w:tr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CI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</w:t>
            </w:r>
            <w:r w:rsidR="0086200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</w:t>
            </w:r>
            <w:r w:rsidR="0086200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ED3D3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D3E" w:rsidRPr="007E187E" w:rsidRDefault="00ED3D3E" w:rsidP="007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D3E" w:rsidRPr="007E187E" w:rsidRDefault="00ED3D3E" w:rsidP="00764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3D3E" w:rsidRPr="007E187E" w:rsidRDefault="00ED3D3E" w:rsidP="00ED3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9</w:t>
            </w:r>
          </w:p>
        </w:tc>
      </w:tr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EB1C38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B1C3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RP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EB1C38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C3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862008" w:rsidRPr="00EB1C3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Pr="00EB1C3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EB1C38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B1C3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r w:rsidR="00862008" w:rsidRPr="00EB1C3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4</w:t>
            </w:r>
          </w:p>
        </w:tc>
      </w:tr>
      <w:tr w:rsidR="00862008" w:rsidRPr="007E187E" w:rsidTr="002106F4">
        <w:trPr>
          <w:trHeight w:val="288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M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6</w:t>
            </w:r>
          </w:p>
        </w:tc>
      </w:tr>
      <w:tr w:rsidR="00862008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ER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4</w:t>
            </w:r>
          </w:p>
        </w:tc>
      </w:tr>
      <w:tr w:rsidR="00862008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PI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5</w:t>
            </w:r>
          </w:p>
        </w:tc>
      </w:tr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RNA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86200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86200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22</w:t>
            </w:r>
          </w:p>
        </w:tc>
      </w:tr>
      <w:tr w:rsidR="00862008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YR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31</w:t>
            </w:r>
          </w:p>
        </w:tc>
      </w:tr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CYM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86200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86200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11</w:t>
            </w:r>
          </w:p>
        </w:tc>
      </w:tr>
      <w:tr w:rsidR="00862008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R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008" w:rsidRPr="007E187E" w:rsidRDefault="00862008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05</w:t>
            </w:r>
          </w:p>
        </w:tc>
      </w:tr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R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80</w:t>
            </w:r>
          </w:p>
        </w:tc>
      </w:tr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HE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8620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</w:t>
            </w:r>
            <w:r w:rsidR="0086200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6</w:t>
            </w:r>
          </w:p>
        </w:tc>
      </w:tr>
      <w:tr w:rsidR="007E187E" w:rsidRPr="007E187E" w:rsidTr="002106F4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7E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YC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065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1</w:t>
            </w:r>
            <w:r w:rsidR="0006540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187E" w:rsidRPr="007E187E" w:rsidRDefault="007E187E" w:rsidP="00065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E187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06540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59</w:t>
            </w:r>
          </w:p>
        </w:tc>
      </w:tr>
    </w:tbl>
    <w:p w:rsidR="0099468C" w:rsidRPr="0099468C" w:rsidRDefault="0099468C" w:rsidP="0099468C">
      <w:pPr>
        <w:spacing w:after="0" w:line="240" w:lineRule="auto"/>
        <w:rPr>
          <w:rFonts w:ascii="Times New Roman" w:hAnsi="Times New Roman" w:cs="Times New Roman"/>
        </w:rPr>
      </w:pPr>
    </w:p>
    <w:p w:rsidR="00862008" w:rsidRDefault="00862008" w:rsidP="0099468C">
      <w:pPr>
        <w:spacing w:after="0" w:line="240" w:lineRule="auto"/>
        <w:rPr>
          <w:rFonts w:ascii="Times New Roman" w:hAnsi="Times New Roman" w:cs="Times New Roman"/>
          <w:i/>
          <w:color w:val="FF0000"/>
        </w:rPr>
      </w:pPr>
    </w:p>
    <w:p w:rsidR="002106F4" w:rsidRDefault="002106F4" w:rsidP="0099468C">
      <w:pPr>
        <w:spacing w:after="0" w:line="240" w:lineRule="auto"/>
        <w:rPr>
          <w:rFonts w:ascii="Times New Roman" w:hAnsi="Times New Roman" w:cs="Times New Roman"/>
          <w:i/>
          <w:color w:val="FF0000"/>
        </w:rPr>
      </w:pPr>
    </w:p>
    <w:sectPr w:rsidR="002106F4" w:rsidSect="005456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7E187E"/>
    <w:rsid w:val="00003E19"/>
    <w:rsid w:val="00030679"/>
    <w:rsid w:val="00041BEE"/>
    <w:rsid w:val="00043E9B"/>
    <w:rsid w:val="00055034"/>
    <w:rsid w:val="00055B3A"/>
    <w:rsid w:val="0006540C"/>
    <w:rsid w:val="0008190E"/>
    <w:rsid w:val="000C6231"/>
    <w:rsid w:val="000D1CAD"/>
    <w:rsid w:val="000E1081"/>
    <w:rsid w:val="000E182D"/>
    <w:rsid w:val="000E719F"/>
    <w:rsid w:val="000F558C"/>
    <w:rsid w:val="00161C36"/>
    <w:rsid w:val="00182F93"/>
    <w:rsid w:val="00183ECB"/>
    <w:rsid w:val="00193174"/>
    <w:rsid w:val="001C05A3"/>
    <w:rsid w:val="001E4336"/>
    <w:rsid w:val="002057E5"/>
    <w:rsid w:val="002106F4"/>
    <w:rsid w:val="002125D8"/>
    <w:rsid w:val="0028533A"/>
    <w:rsid w:val="002A6A3A"/>
    <w:rsid w:val="002A75FE"/>
    <w:rsid w:val="002D604D"/>
    <w:rsid w:val="002E3AE3"/>
    <w:rsid w:val="002E67F9"/>
    <w:rsid w:val="00312489"/>
    <w:rsid w:val="003172FC"/>
    <w:rsid w:val="0031787F"/>
    <w:rsid w:val="003269E6"/>
    <w:rsid w:val="00340F03"/>
    <w:rsid w:val="0034447C"/>
    <w:rsid w:val="003D4323"/>
    <w:rsid w:val="003E40AC"/>
    <w:rsid w:val="003F4E33"/>
    <w:rsid w:val="00400CA4"/>
    <w:rsid w:val="0042654E"/>
    <w:rsid w:val="00435C33"/>
    <w:rsid w:val="00474B88"/>
    <w:rsid w:val="0048359D"/>
    <w:rsid w:val="004E4670"/>
    <w:rsid w:val="00512163"/>
    <w:rsid w:val="00535271"/>
    <w:rsid w:val="0054560E"/>
    <w:rsid w:val="00547C92"/>
    <w:rsid w:val="00574E49"/>
    <w:rsid w:val="00582130"/>
    <w:rsid w:val="005D1C01"/>
    <w:rsid w:val="005E0F31"/>
    <w:rsid w:val="006024F9"/>
    <w:rsid w:val="00607C96"/>
    <w:rsid w:val="006210BA"/>
    <w:rsid w:val="006435B9"/>
    <w:rsid w:val="0064449A"/>
    <w:rsid w:val="00647198"/>
    <w:rsid w:val="0067059B"/>
    <w:rsid w:val="006A6F20"/>
    <w:rsid w:val="00713CC0"/>
    <w:rsid w:val="00731273"/>
    <w:rsid w:val="00736B1E"/>
    <w:rsid w:val="00752946"/>
    <w:rsid w:val="0075381B"/>
    <w:rsid w:val="00767D79"/>
    <w:rsid w:val="00791045"/>
    <w:rsid w:val="00791674"/>
    <w:rsid w:val="007E187E"/>
    <w:rsid w:val="007E7796"/>
    <w:rsid w:val="00814966"/>
    <w:rsid w:val="00823548"/>
    <w:rsid w:val="008550A5"/>
    <w:rsid w:val="00862008"/>
    <w:rsid w:val="00862795"/>
    <w:rsid w:val="008746E9"/>
    <w:rsid w:val="008A0BC0"/>
    <w:rsid w:val="008A12A3"/>
    <w:rsid w:val="008B18C6"/>
    <w:rsid w:val="008D2655"/>
    <w:rsid w:val="00913235"/>
    <w:rsid w:val="00926264"/>
    <w:rsid w:val="0094134B"/>
    <w:rsid w:val="00941E16"/>
    <w:rsid w:val="00950689"/>
    <w:rsid w:val="00961894"/>
    <w:rsid w:val="009904D4"/>
    <w:rsid w:val="0099468C"/>
    <w:rsid w:val="009D0277"/>
    <w:rsid w:val="00A212F8"/>
    <w:rsid w:val="00A252BA"/>
    <w:rsid w:val="00A30CA4"/>
    <w:rsid w:val="00A34F95"/>
    <w:rsid w:val="00A35D84"/>
    <w:rsid w:val="00A464D7"/>
    <w:rsid w:val="00A50EFB"/>
    <w:rsid w:val="00A61083"/>
    <w:rsid w:val="00A6110E"/>
    <w:rsid w:val="00AA22B4"/>
    <w:rsid w:val="00AB630B"/>
    <w:rsid w:val="00AE01EC"/>
    <w:rsid w:val="00AE254B"/>
    <w:rsid w:val="00AE4888"/>
    <w:rsid w:val="00B039DC"/>
    <w:rsid w:val="00B072F5"/>
    <w:rsid w:val="00B231DB"/>
    <w:rsid w:val="00B618DB"/>
    <w:rsid w:val="00B626EA"/>
    <w:rsid w:val="00B77CD9"/>
    <w:rsid w:val="00BC4D74"/>
    <w:rsid w:val="00BE6D17"/>
    <w:rsid w:val="00C01FE0"/>
    <w:rsid w:val="00C03F81"/>
    <w:rsid w:val="00C1266F"/>
    <w:rsid w:val="00C24A3B"/>
    <w:rsid w:val="00C43230"/>
    <w:rsid w:val="00C55928"/>
    <w:rsid w:val="00C76042"/>
    <w:rsid w:val="00C85BEF"/>
    <w:rsid w:val="00CA0ACB"/>
    <w:rsid w:val="00CB1BF7"/>
    <w:rsid w:val="00CC0217"/>
    <w:rsid w:val="00CD17A4"/>
    <w:rsid w:val="00D021B2"/>
    <w:rsid w:val="00D05306"/>
    <w:rsid w:val="00D1756A"/>
    <w:rsid w:val="00D4449D"/>
    <w:rsid w:val="00D46DE1"/>
    <w:rsid w:val="00D53E18"/>
    <w:rsid w:val="00D63733"/>
    <w:rsid w:val="00D649CD"/>
    <w:rsid w:val="00D64B88"/>
    <w:rsid w:val="00D80618"/>
    <w:rsid w:val="00DA500E"/>
    <w:rsid w:val="00DB6F22"/>
    <w:rsid w:val="00DC729F"/>
    <w:rsid w:val="00DF07AF"/>
    <w:rsid w:val="00DF10E6"/>
    <w:rsid w:val="00DF1976"/>
    <w:rsid w:val="00DF27CE"/>
    <w:rsid w:val="00EA63E4"/>
    <w:rsid w:val="00EB1C38"/>
    <w:rsid w:val="00ED3D3E"/>
    <w:rsid w:val="00EE29A2"/>
    <w:rsid w:val="00FC45FE"/>
    <w:rsid w:val="00FC63FF"/>
    <w:rsid w:val="00FE37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56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4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6E73857-D217-4A0D-96B1-68E512904CBB}"/>
</file>

<file path=customXml/itemProps2.xml><?xml version="1.0" encoding="utf-8"?>
<ds:datastoreItem xmlns:ds="http://schemas.openxmlformats.org/officeDocument/2006/customXml" ds:itemID="{8B60D487-B273-4783-A070-19AAA312CBEE}"/>
</file>

<file path=customXml/itemProps3.xml><?xml version="1.0" encoding="utf-8"?>
<ds:datastoreItem xmlns:ds="http://schemas.openxmlformats.org/officeDocument/2006/customXml" ds:itemID="{B76E2018-2636-4A8A-9ACC-76139C7512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tlef.ulrich</dc:creator>
  <cp:lastModifiedBy>frank.dunemann</cp:lastModifiedBy>
  <cp:revision>2</cp:revision>
  <dcterms:created xsi:type="dcterms:W3CDTF">2017-07-10T09:48:00Z</dcterms:created>
  <dcterms:modified xsi:type="dcterms:W3CDTF">2017-07-10T09:48:00Z</dcterms:modified>
</cp:coreProperties>
</file>